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20598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B6A0002" wp14:editId="4C8F13D5">
            <wp:simplePos x="0" y="0"/>
            <wp:positionH relativeFrom="column">
              <wp:posOffset>723900</wp:posOffset>
            </wp:positionH>
            <wp:positionV relativeFrom="paragraph">
              <wp:posOffset>238125</wp:posOffset>
            </wp:positionV>
            <wp:extent cx="4362450" cy="5765165"/>
            <wp:effectExtent l="0" t="0" r="0" b="6985"/>
            <wp:wrapTight wrapText="bothSides">
              <wp:wrapPolygon edited="0">
                <wp:start x="472" y="0"/>
                <wp:lineTo x="283" y="571"/>
                <wp:lineTo x="849" y="1142"/>
                <wp:lineTo x="1981" y="1213"/>
                <wp:lineTo x="849" y="1642"/>
                <wp:lineTo x="849" y="1927"/>
                <wp:lineTo x="1981" y="2355"/>
                <wp:lineTo x="566" y="2355"/>
                <wp:lineTo x="377" y="2498"/>
                <wp:lineTo x="377" y="4782"/>
                <wp:lineTo x="1792" y="5781"/>
                <wp:lineTo x="1321" y="5781"/>
                <wp:lineTo x="1698" y="6709"/>
                <wp:lineTo x="4528" y="6923"/>
                <wp:lineTo x="283" y="7351"/>
                <wp:lineTo x="189" y="8422"/>
                <wp:lineTo x="660" y="8779"/>
                <wp:lineTo x="2075" y="9207"/>
                <wp:lineTo x="1132" y="9207"/>
                <wp:lineTo x="283" y="9778"/>
                <wp:lineTo x="283" y="12490"/>
                <wp:lineTo x="472" y="12633"/>
                <wp:lineTo x="2075" y="12633"/>
                <wp:lineTo x="1226" y="13133"/>
                <wp:lineTo x="1226" y="13490"/>
                <wp:lineTo x="2075" y="13775"/>
                <wp:lineTo x="1415" y="14061"/>
                <wp:lineTo x="1792" y="14917"/>
                <wp:lineTo x="4622" y="15060"/>
                <wp:lineTo x="0" y="15559"/>
                <wp:lineTo x="0" y="16416"/>
                <wp:lineTo x="3301" y="17201"/>
                <wp:lineTo x="2264" y="17986"/>
                <wp:lineTo x="2264" y="18343"/>
                <wp:lineTo x="849" y="18700"/>
                <wp:lineTo x="849" y="18985"/>
                <wp:lineTo x="2264" y="19485"/>
                <wp:lineTo x="1132" y="19913"/>
                <wp:lineTo x="1132" y="20199"/>
                <wp:lineTo x="2264" y="20627"/>
                <wp:lineTo x="849" y="20841"/>
                <wp:lineTo x="849" y="21198"/>
                <wp:lineTo x="2264" y="21555"/>
                <wp:lineTo x="7169" y="21555"/>
                <wp:lineTo x="7263" y="18343"/>
                <wp:lineTo x="8112" y="17201"/>
                <wp:lineTo x="9055" y="16273"/>
                <wp:lineTo x="8961" y="16059"/>
                <wp:lineTo x="19619" y="15702"/>
                <wp:lineTo x="19619" y="15131"/>
                <wp:lineTo x="21223" y="14846"/>
                <wp:lineTo x="20751" y="13632"/>
                <wp:lineTo x="17355" y="12776"/>
                <wp:lineTo x="20374" y="12633"/>
                <wp:lineTo x="20845" y="11705"/>
                <wp:lineTo x="19902" y="11491"/>
                <wp:lineTo x="19997" y="10849"/>
                <wp:lineTo x="16412" y="10349"/>
                <wp:lineTo x="20940" y="9707"/>
                <wp:lineTo x="21034" y="8422"/>
                <wp:lineTo x="19714" y="8279"/>
                <wp:lineTo x="11507" y="8065"/>
                <wp:lineTo x="19902" y="7351"/>
                <wp:lineTo x="19902" y="6923"/>
                <wp:lineTo x="21128" y="6709"/>
                <wp:lineTo x="21223" y="5853"/>
                <wp:lineTo x="16601" y="5781"/>
                <wp:lineTo x="20845" y="5139"/>
                <wp:lineTo x="20751" y="2784"/>
                <wp:lineTo x="18582" y="2427"/>
                <wp:lineTo x="20279" y="2284"/>
                <wp:lineTo x="21034" y="1570"/>
                <wp:lineTo x="20279" y="1213"/>
                <wp:lineTo x="20468" y="785"/>
                <wp:lineTo x="18770" y="571"/>
                <wp:lineTo x="11413" y="0"/>
                <wp:lineTo x="472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4A-S4E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5" t="1108" r="4529"/>
                    <a:stretch/>
                  </pic:blipFill>
                  <pic:spPr bwMode="auto">
                    <a:xfrm>
                      <a:off x="0" y="0"/>
                      <a:ext cx="4362450" cy="5765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1F171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806276">
        <w:rPr>
          <w:rFonts w:ascii="Times New Roman" w:hAnsi="Times New Roman" w:cs="Times New Roman"/>
          <w:b/>
          <w:sz w:val="28"/>
          <w:szCs w:val="28"/>
        </w:rPr>
        <w:t>4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D603B" w:rsidRDefault="008D603B" w:rsidP="008A5C27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p w:rsidR="001F171A" w:rsidRDefault="001F171A" w:rsidP="001F171A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D603B" w:rsidRPr="008D603B" w:rsidRDefault="00CF7B7B" w:rsidP="00EE7E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S4. </w:t>
      </w:r>
      <w:proofErr w:type="gramStart"/>
      <w:r w:rsidRPr="008C6831">
        <w:rPr>
          <w:rFonts w:ascii="Times New Roman" w:hAnsi="Times New Roman" w:cs="Times New Roman"/>
          <w:b/>
          <w:sz w:val="24"/>
          <w:szCs w:val="24"/>
        </w:rPr>
        <w:t xml:space="preserve">The effects of </w:t>
      </w:r>
      <w:r>
        <w:rPr>
          <w:rFonts w:ascii="Times New Roman" w:hAnsi="Times New Roman" w:cs="Times New Roman"/>
          <w:b/>
          <w:sz w:val="24"/>
          <w:szCs w:val="24"/>
        </w:rPr>
        <w:t>the SERMs</w:t>
      </w:r>
      <w:r w:rsidRPr="008C68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ulvestran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831">
        <w:rPr>
          <w:rFonts w:ascii="Times New Roman" w:hAnsi="Times New Roman" w:cs="Times New Roman"/>
          <w:b/>
          <w:sz w:val="24"/>
          <w:szCs w:val="24"/>
        </w:rPr>
        <w:t xml:space="preserve">on the growth of </w:t>
      </w:r>
      <w:r>
        <w:rPr>
          <w:rFonts w:ascii="Times New Roman" w:hAnsi="Times New Roman" w:cs="Times New Roman"/>
          <w:b/>
          <w:sz w:val="24"/>
          <w:szCs w:val="24"/>
        </w:rPr>
        <w:t>T47D, BT474, neo and HER2/18-expressing MCF7</w:t>
      </w:r>
      <w:r w:rsidRPr="008C6831">
        <w:rPr>
          <w:rFonts w:ascii="Times New Roman" w:hAnsi="Times New Roman" w:cs="Times New Roman"/>
          <w:b/>
          <w:sz w:val="24"/>
          <w:szCs w:val="24"/>
        </w:rPr>
        <w:t xml:space="preserve"> cells </w:t>
      </w:r>
      <w:r w:rsidRPr="008C6831">
        <w:rPr>
          <w:rFonts w:ascii="Times New Roman" w:hAnsi="Times New Roman" w:cs="Times New Roman"/>
          <w:b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55964">
        <w:rPr>
          <w:rFonts w:ascii="Times New Roman" w:hAnsi="Times New Roman" w:cs="Times New Roman"/>
          <w:b/>
          <w:sz w:val="24"/>
          <w:szCs w:val="24"/>
        </w:rPr>
        <w:t>a-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eatment of the cells with tamoxifen, Z-</w:t>
      </w:r>
      <w:proofErr w:type="spellStart"/>
      <w:r>
        <w:rPr>
          <w:rFonts w:ascii="Times New Roman" w:hAnsi="Times New Roman" w:cs="Times New Roman"/>
          <w:sz w:val="24"/>
          <w:szCs w:val="24"/>
        </w:rPr>
        <w:t>endoxi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4H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ulvestr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presence of 1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2 at the indicated concentrations for seven days. Growth was assessed by fixing the cells in glutaraldehyde followed by staining with crystal violet. Data is </w:t>
      </w:r>
      <w:r w:rsidRPr="00CA77C6">
        <w:rPr>
          <w:rFonts w:ascii="Times New Roman" w:hAnsi="Times New Roman" w:cs="Times New Roman"/>
          <w:sz w:val="24"/>
          <w:szCs w:val="24"/>
        </w:rPr>
        <w:t xml:space="preserve">representative of six wells per treatment performed in biological triplicates and presented as mean </w:t>
      </w:r>
      <w:r w:rsidRPr="00CA77C6">
        <w:rPr>
          <w:rFonts w:ascii="Times New Roman" w:hAnsi="Times New Roman" w:cs="Times New Roman"/>
          <w:sz w:val="24"/>
          <w:szCs w:val="24"/>
        </w:rPr>
        <w:sym w:font="Symbol" w:char="F0B1"/>
      </w:r>
      <w:r w:rsidRPr="00CA77C6">
        <w:rPr>
          <w:rFonts w:ascii="Times New Roman" w:hAnsi="Times New Roman" w:cs="Times New Roman"/>
          <w:sz w:val="24"/>
          <w:szCs w:val="24"/>
        </w:rPr>
        <w:t xml:space="preserve"> 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5964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Western blot analysis of HER2 and ERα expression in the indicated cell lines. Actin served as the loading control. Images are representative of three independent experiments. E2 = Estradiol.</w:t>
      </w:r>
    </w:p>
    <w:sectPr w:rsidR="008D603B" w:rsidRPr="008D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087950"/>
    <w:rsid w:val="000E76A9"/>
    <w:rsid w:val="00145D7F"/>
    <w:rsid w:val="001F171A"/>
    <w:rsid w:val="00205984"/>
    <w:rsid w:val="003E6936"/>
    <w:rsid w:val="00462903"/>
    <w:rsid w:val="00622D9A"/>
    <w:rsid w:val="00655964"/>
    <w:rsid w:val="00806276"/>
    <w:rsid w:val="008A5C27"/>
    <w:rsid w:val="008D603B"/>
    <w:rsid w:val="00A646A5"/>
    <w:rsid w:val="00AD13EF"/>
    <w:rsid w:val="00BC4787"/>
    <w:rsid w:val="00CF7B7B"/>
    <w:rsid w:val="00D86E20"/>
    <w:rsid w:val="00EA7F04"/>
    <w:rsid w:val="00EB3F8F"/>
    <w:rsid w:val="00EE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12</cp:revision>
  <dcterms:created xsi:type="dcterms:W3CDTF">2019-08-30T14:49:00Z</dcterms:created>
  <dcterms:modified xsi:type="dcterms:W3CDTF">2020-03-13T14:46:00Z</dcterms:modified>
</cp:coreProperties>
</file>